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E59C3" w14:textId="0D6DF535" w:rsidR="007342D3" w:rsidRDefault="007342D3" w:rsidP="00E25359">
      <w:r>
        <w:t>Figure S1</w:t>
      </w:r>
    </w:p>
    <w:p w14:paraId="4E64A6B4" w14:textId="079FA2E4" w:rsidR="007342D3" w:rsidRDefault="007342D3" w:rsidP="00E25359"/>
    <w:p w14:paraId="1238C92A" w14:textId="54986506" w:rsidR="007342D3" w:rsidRPr="00586284" w:rsidRDefault="007342D3" w:rsidP="00E25359">
      <w:pPr>
        <w:rPr>
          <w:i/>
          <w:iCs/>
        </w:rPr>
      </w:pPr>
      <w:r w:rsidRPr="00586284">
        <w:rPr>
          <w:i/>
          <w:iCs/>
        </w:rPr>
        <w:t>Flow Chart of Participants Inclusion/Exclusion</w:t>
      </w:r>
    </w:p>
    <w:p w14:paraId="75687C7B" w14:textId="447C6AB4" w:rsidR="007342D3" w:rsidRDefault="007342D3" w:rsidP="00E2535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1"/>
        <w:gridCol w:w="960"/>
        <w:gridCol w:w="933"/>
        <w:gridCol w:w="893"/>
        <w:gridCol w:w="960"/>
        <w:gridCol w:w="960"/>
        <w:gridCol w:w="893"/>
      </w:tblGrid>
      <w:tr w:rsidR="007342D3" w:rsidRPr="00C32D3F" w14:paraId="5F31ABAC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15412798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7F98B846" w14:textId="77777777" w:rsidR="007342D3" w:rsidRPr="00C32D3F" w:rsidRDefault="007342D3" w:rsidP="009E36B9"/>
        </w:tc>
        <w:tc>
          <w:tcPr>
            <w:tcW w:w="933" w:type="dxa"/>
          </w:tcPr>
          <w:p w14:paraId="20E24F44" w14:textId="77777777" w:rsidR="007342D3" w:rsidRPr="00C32D3F" w:rsidRDefault="007342D3" w:rsidP="009E36B9">
            <w:r w:rsidRPr="00C32D3F">
              <w:t>Time 1</w:t>
            </w:r>
          </w:p>
        </w:tc>
        <w:tc>
          <w:tcPr>
            <w:tcW w:w="893" w:type="dxa"/>
          </w:tcPr>
          <w:p w14:paraId="2507A4AB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3144FA1B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3E3BAA50" w14:textId="77777777" w:rsidR="007342D3" w:rsidRPr="00C32D3F" w:rsidRDefault="007342D3" w:rsidP="009E36B9">
            <w:r w:rsidRPr="00C32D3F">
              <w:t>Time 2</w:t>
            </w:r>
          </w:p>
        </w:tc>
        <w:tc>
          <w:tcPr>
            <w:tcW w:w="893" w:type="dxa"/>
          </w:tcPr>
          <w:p w14:paraId="12018400" w14:textId="77777777" w:rsidR="007342D3" w:rsidRPr="00C32D3F" w:rsidRDefault="007342D3" w:rsidP="009E36B9"/>
        </w:tc>
      </w:tr>
      <w:tr w:rsidR="007342D3" w:rsidRPr="00C32D3F" w14:paraId="089C9D1C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0F93BDC1" w14:textId="77777777" w:rsidR="007342D3" w:rsidRPr="00C32D3F" w:rsidRDefault="007342D3" w:rsidP="009E36B9">
            <w:r w:rsidRPr="00C32D3F">
              <w:t>Responses</w:t>
            </w:r>
            <w:r>
              <w:t xml:space="preserve"> to survey</w:t>
            </w:r>
          </w:p>
        </w:tc>
        <w:tc>
          <w:tcPr>
            <w:tcW w:w="960" w:type="dxa"/>
            <w:noWrap/>
            <w:hideMark/>
          </w:tcPr>
          <w:p w14:paraId="31E3478B" w14:textId="77777777" w:rsidR="007342D3" w:rsidRPr="00C32D3F" w:rsidRDefault="007342D3" w:rsidP="009E36B9"/>
        </w:tc>
        <w:tc>
          <w:tcPr>
            <w:tcW w:w="933" w:type="dxa"/>
          </w:tcPr>
          <w:p w14:paraId="773C5C56" w14:textId="77777777" w:rsidR="007342D3" w:rsidRPr="00C32D3F" w:rsidRDefault="007342D3" w:rsidP="009E36B9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09876E7C" wp14:editId="2BA641D2">
                      <wp:simplePos x="0" y="0"/>
                      <wp:positionH relativeFrom="column">
                        <wp:posOffset>-377620</wp:posOffset>
                      </wp:positionH>
                      <wp:positionV relativeFrom="paragraph">
                        <wp:posOffset>138698</wp:posOffset>
                      </wp:positionV>
                      <wp:extent cx="526473" cy="265176"/>
                      <wp:effectExtent l="38100" t="0" r="64135" b="59055"/>
                      <wp:wrapNone/>
                      <wp:docPr id="4" name="Group 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473" cy="265176"/>
                                <a:chOff x="0" y="0"/>
                                <a:chExt cx="526473" cy="265176"/>
                              </a:xfrm>
                            </wpg:grpSpPr>
                            <wps:wsp>
                              <wps:cNvPr id="2" name="Straight Arrow Connector 2"/>
                              <wps:cNvCnPr/>
                              <wps:spPr>
                                <a:xfrm>
                                  <a:off x="526473" y="0"/>
                                  <a:ext cx="0" cy="26517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" name="Straight Arrow Connector 3"/>
                              <wps:cNvCnPr/>
                              <wps:spPr>
                                <a:xfrm>
                                  <a:off x="0" y="135082"/>
                                  <a:ext cx="52578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triangle"/>
                                  <a:tailEnd type="non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448D545" id="Group 4" o:spid="_x0000_s1026" style="position:absolute;margin-left:-29.75pt;margin-top:10.9pt;width:41.45pt;height:20.9pt;z-index:251659264" coordsize="5264,26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&#13;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" o:spid="_x0000_s1027" type="#_x0000_t32" style="position:absolute;left:5264;width:0;height:2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" strokecolor="#4472c4 [3204]" strokeweight=".5pt">
                        <v:stroke endarrow="block" joinstyle="miter"/>
                      </v:shape>
                      <v:shape id="Straight Arrow Connector 3" o:spid="_x0000_s1028" type="#_x0000_t32" style="position:absolute;top:1350;width:52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" strokecolor="#4472c4 [3204]" strokeweight=".5pt">
                        <v:stroke startarrow="block" joinstyle="miter"/>
                      </v:shape>
                    </v:group>
                  </w:pict>
                </mc:Fallback>
              </mc:AlternateContent>
            </w:r>
            <w:r w:rsidRPr="00C32D3F">
              <w:t>5186</w:t>
            </w:r>
          </w:p>
        </w:tc>
        <w:tc>
          <w:tcPr>
            <w:tcW w:w="893" w:type="dxa"/>
          </w:tcPr>
          <w:p w14:paraId="61AF3BF6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37E6AA" wp14:editId="0F98C547">
                      <wp:simplePos x="0" y="0"/>
                      <wp:positionH relativeFrom="column">
                        <wp:posOffset>293370</wp:posOffset>
                      </wp:positionH>
                      <wp:positionV relativeFrom="paragraph">
                        <wp:posOffset>72390</wp:posOffset>
                      </wp:positionV>
                      <wp:extent cx="843280" cy="1308735"/>
                      <wp:effectExtent l="0" t="76200" r="0" b="24765"/>
                      <wp:wrapNone/>
                      <wp:docPr id="5" name="Connector: Elb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43280" cy="1308735"/>
                              </a:xfrm>
                              <a:prstGeom prst="bentConnector3">
                                <a:avLst>
                                  <a:gd name="adj1" fmla="val 16129"/>
                                </a:avLst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12CCA61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Connector: Elbow 5" o:spid="_x0000_s1026" type="#_x0000_t34" style="position:absolute;margin-left:23.1pt;margin-top:5.7pt;width:66.4pt;height:103.0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" adj="3484" strokecolor="#4472c4 [3204]" strokeweight=".5pt">
                      <v:stroke endarrow="block"/>
                    </v:shape>
                  </w:pict>
                </mc:Fallback>
              </mc:AlternateContent>
            </w:r>
          </w:p>
        </w:tc>
        <w:tc>
          <w:tcPr>
            <w:tcW w:w="960" w:type="dxa"/>
            <w:noWrap/>
            <w:hideMark/>
          </w:tcPr>
          <w:p w14:paraId="1A9C3BCA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76AE6BAD" w14:textId="77777777" w:rsidR="007342D3" w:rsidRPr="00C32D3F" w:rsidRDefault="007342D3" w:rsidP="009E36B9">
            <w:r w:rsidRPr="00C32D3F">
              <w:t>2538</w:t>
            </w:r>
          </w:p>
        </w:tc>
        <w:tc>
          <w:tcPr>
            <w:tcW w:w="893" w:type="dxa"/>
          </w:tcPr>
          <w:p w14:paraId="1C65CE00" w14:textId="77777777" w:rsidR="007342D3" w:rsidRPr="00C32D3F" w:rsidRDefault="007342D3" w:rsidP="009E36B9"/>
        </w:tc>
      </w:tr>
      <w:tr w:rsidR="007342D3" w:rsidRPr="00C32D3F" w14:paraId="3C007375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7B43FD1B" w14:textId="77777777" w:rsidR="007342D3" w:rsidRPr="0093616E" w:rsidRDefault="007342D3" w:rsidP="009E36B9">
            <w:pPr>
              <w:rPr>
                <w:color w:val="FF0000"/>
              </w:rPr>
            </w:pPr>
            <w:r w:rsidRPr="0093616E">
              <w:rPr>
                <w:color w:val="FF0000"/>
              </w:rPr>
              <w:t>Consent: No</w:t>
            </w:r>
          </w:p>
        </w:tc>
        <w:tc>
          <w:tcPr>
            <w:tcW w:w="960" w:type="dxa"/>
            <w:noWrap/>
            <w:hideMark/>
          </w:tcPr>
          <w:p w14:paraId="7A51EF03" w14:textId="77777777" w:rsidR="007342D3" w:rsidRPr="00C32D3F" w:rsidRDefault="007342D3" w:rsidP="009E36B9">
            <w:r w:rsidRPr="00C32D3F">
              <w:t>467</w:t>
            </w:r>
          </w:p>
        </w:tc>
        <w:tc>
          <w:tcPr>
            <w:tcW w:w="933" w:type="dxa"/>
          </w:tcPr>
          <w:p w14:paraId="344B502F" w14:textId="77777777" w:rsidR="007342D3" w:rsidRPr="00C32D3F" w:rsidRDefault="007342D3" w:rsidP="009E36B9"/>
        </w:tc>
        <w:tc>
          <w:tcPr>
            <w:tcW w:w="893" w:type="dxa"/>
          </w:tcPr>
          <w:p w14:paraId="484FEBEC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3D1A9633" w14:textId="77777777" w:rsidR="007342D3" w:rsidRPr="00C32D3F" w:rsidRDefault="007342D3" w:rsidP="009E36B9">
            <w:r w:rsidRPr="00C32D3F">
              <w:t>40</w:t>
            </w:r>
          </w:p>
        </w:tc>
        <w:tc>
          <w:tcPr>
            <w:tcW w:w="960" w:type="dxa"/>
            <w:noWrap/>
            <w:hideMark/>
          </w:tcPr>
          <w:p w14:paraId="4000F7B9" w14:textId="77777777" w:rsidR="007342D3" w:rsidRPr="00C32D3F" w:rsidRDefault="007342D3" w:rsidP="009E36B9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5408" behindDoc="0" locked="0" layoutInCell="1" allowOverlap="1" wp14:anchorId="72D4ED23" wp14:editId="6D9A4854">
                      <wp:simplePos x="0" y="0"/>
                      <wp:positionH relativeFrom="column">
                        <wp:posOffset>-382246</wp:posOffset>
                      </wp:positionH>
                      <wp:positionV relativeFrom="paragraph">
                        <wp:posOffset>-43385</wp:posOffset>
                      </wp:positionV>
                      <wp:extent cx="526473" cy="265176"/>
                      <wp:effectExtent l="38100" t="0" r="64135" b="59055"/>
                      <wp:wrapNone/>
                      <wp:docPr id="33" name="Group 3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473" cy="265176"/>
                                <a:chOff x="0" y="0"/>
                                <a:chExt cx="526473" cy="265176"/>
                              </a:xfrm>
                            </wpg:grpSpPr>
                            <wps:wsp>
                              <wps:cNvPr id="34" name="Straight Arrow Connector 34"/>
                              <wps:cNvCnPr/>
                              <wps:spPr>
                                <a:xfrm>
                                  <a:off x="526473" y="0"/>
                                  <a:ext cx="0" cy="265176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5" name="Straight Arrow Connector 35"/>
                              <wps:cNvCnPr/>
                              <wps:spPr>
                                <a:xfrm>
                                  <a:off x="0" y="135082"/>
                                  <a:ext cx="52578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rgbClr val="4472C4"/>
                                  </a:solidFill>
                                  <a:prstDash val="solid"/>
                                  <a:miter lim="800000"/>
                                  <a:headEnd type="triangle"/>
                                  <a:tailEnd type="none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8EF37C" id="Group 33" o:spid="_x0000_s1026" style="position:absolute;margin-left:-30.1pt;margin-top:-3.4pt;width:41.45pt;height:20.9pt;z-index:251665408" coordsize="5264,26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">
                      <v:shape id="Straight Arrow Connector 34" o:spid="_x0000_s1027" type="#_x0000_t32" style="position:absolute;left:5264;width:0;height:2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" strokecolor="#4472c4" strokeweight=".5pt">
                        <v:stroke endarrow="block" joinstyle="miter"/>
                      </v:shape>
                      <v:shape id="Straight Arrow Connector 35" o:spid="_x0000_s1028" type="#_x0000_t32" style="position:absolute;top:1350;width:52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" strokecolor="#4472c4" strokeweight=".5pt">
                        <v:stroke startarrow="block" joinstyle="miter"/>
                      </v:shape>
                    </v:group>
                  </w:pict>
                </mc:Fallback>
              </mc:AlternateContent>
            </w:r>
          </w:p>
        </w:tc>
        <w:tc>
          <w:tcPr>
            <w:tcW w:w="893" w:type="dxa"/>
          </w:tcPr>
          <w:p w14:paraId="002C3BD8" w14:textId="77777777" w:rsidR="007342D3" w:rsidRPr="00C32D3F" w:rsidRDefault="007342D3" w:rsidP="009E36B9"/>
        </w:tc>
      </w:tr>
      <w:tr w:rsidR="007342D3" w:rsidRPr="00C32D3F" w14:paraId="2FEED993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785A2CDD" w14:textId="77777777" w:rsidR="007342D3" w:rsidRPr="0093616E" w:rsidRDefault="007342D3" w:rsidP="009E36B9">
            <w:pPr>
              <w:rPr>
                <w:color w:val="FF0000"/>
              </w:rPr>
            </w:pPr>
          </w:p>
        </w:tc>
        <w:tc>
          <w:tcPr>
            <w:tcW w:w="960" w:type="dxa"/>
            <w:noWrap/>
            <w:hideMark/>
          </w:tcPr>
          <w:p w14:paraId="36780EF3" w14:textId="77777777" w:rsidR="007342D3" w:rsidRPr="00C32D3F" w:rsidRDefault="007342D3" w:rsidP="009E36B9"/>
        </w:tc>
        <w:tc>
          <w:tcPr>
            <w:tcW w:w="933" w:type="dxa"/>
          </w:tcPr>
          <w:p w14:paraId="36E25313" w14:textId="77777777" w:rsidR="007342D3" w:rsidRPr="00C32D3F" w:rsidRDefault="007342D3" w:rsidP="009E36B9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52D5BF04" wp14:editId="6D0DEA12">
                      <wp:simplePos x="0" y="0"/>
                      <wp:positionH relativeFrom="column">
                        <wp:posOffset>-378313</wp:posOffset>
                      </wp:positionH>
                      <wp:positionV relativeFrom="paragraph">
                        <wp:posOffset>139495</wp:posOffset>
                      </wp:positionV>
                      <wp:extent cx="526473" cy="265176"/>
                      <wp:effectExtent l="38100" t="0" r="64135" b="59055"/>
                      <wp:wrapNone/>
                      <wp:docPr id="6" name="Grou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473" cy="265176"/>
                                <a:chOff x="0" y="0"/>
                                <a:chExt cx="526473" cy="265176"/>
                              </a:xfrm>
                            </wpg:grpSpPr>
                            <wps:wsp>
                              <wps:cNvPr id="7" name="Straight Arrow Connector 7"/>
                              <wps:cNvCnPr/>
                              <wps:spPr>
                                <a:xfrm>
                                  <a:off x="526473" y="0"/>
                                  <a:ext cx="0" cy="26517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8" name="Straight Arrow Connector 8"/>
                              <wps:cNvCnPr/>
                              <wps:spPr>
                                <a:xfrm>
                                  <a:off x="0" y="135082"/>
                                  <a:ext cx="52578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triangle"/>
                                  <a:tailEnd type="non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AE27A2" id="Group 6" o:spid="_x0000_s1026" style="position:absolute;margin-left:-29.8pt;margin-top:11pt;width:41.45pt;height:20.9pt;z-index:251661312" coordsize="5264,26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">
                      <v:shape id="Straight Arrow Connector 7" o:spid="_x0000_s1027" type="#_x0000_t32" style="position:absolute;left:5264;width:0;height:2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" strokecolor="#4472c4 [3204]" strokeweight=".5pt">
                        <v:stroke endarrow="block" joinstyle="miter"/>
                      </v:shape>
                      <v:shape id="Straight Arrow Connector 8" o:spid="_x0000_s1028" type="#_x0000_t32" style="position:absolute;top:1350;width:52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" strokecolor="#4472c4 [3204]" strokeweight=".5pt">
                        <v:stroke startarrow="block" joinstyle="miter"/>
                      </v:shape>
                    </v:group>
                  </w:pict>
                </mc:Fallback>
              </mc:AlternateContent>
            </w:r>
            <w:r w:rsidRPr="00C32D3F">
              <w:t>4719</w:t>
            </w:r>
          </w:p>
        </w:tc>
        <w:tc>
          <w:tcPr>
            <w:tcW w:w="893" w:type="dxa"/>
          </w:tcPr>
          <w:p w14:paraId="2399CEBB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5E9C92B4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37B4FB20" w14:textId="77777777" w:rsidR="007342D3" w:rsidRPr="00C32D3F" w:rsidRDefault="007342D3" w:rsidP="009E36B9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6432" behindDoc="0" locked="0" layoutInCell="1" allowOverlap="1" wp14:anchorId="49D9AAC7" wp14:editId="3E79600C">
                      <wp:simplePos x="0" y="0"/>
                      <wp:positionH relativeFrom="column">
                        <wp:posOffset>-382246</wp:posOffset>
                      </wp:positionH>
                      <wp:positionV relativeFrom="paragraph">
                        <wp:posOffset>138698</wp:posOffset>
                      </wp:positionV>
                      <wp:extent cx="526473" cy="265176"/>
                      <wp:effectExtent l="38100" t="0" r="64135" b="59055"/>
                      <wp:wrapNone/>
                      <wp:docPr id="39" name="Group 3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473" cy="265176"/>
                                <a:chOff x="0" y="0"/>
                                <a:chExt cx="526473" cy="265176"/>
                              </a:xfrm>
                            </wpg:grpSpPr>
                            <wps:wsp>
                              <wps:cNvPr id="40" name="Straight Arrow Connector 40"/>
                              <wps:cNvCnPr/>
                              <wps:spPr>
                                <a:xfrm>
                                  <a:off x="526473" y="0"/>
                                  <a:ext cx="0" cy="26517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1" name="Straight Arrow Connector 41"/>
                              <wps:cNvCnPr/>
                              <wps:spPr>
                                <a:xfrm>
                                  <a:off x="0" y="135082"/>
                                  <a:ext cx="52578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triangle"/>
                                  <a:tailEnd type="non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1E97579" id="Group 39" o:spid="_x0000_s1026" style="position:absolute;margin-left:-30.1pt;margin-top:10.9pt;width:41.45pt;height:20.9pt;z-index:251666432" coordsize="5264,26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">
                      <v:shape id="Straight Arrow Connector 40" o:spid="_x0000_s1027" type="#_x0000_t32" style="position:absolute;left:5264;width:0;height:2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" strokecolor="#4472c4 [3204]" strokeweight=".5pt">
                        <v:stroke endarrow="block" joinstyle="miter"/>
                      </v:shape>
                      <v:shape id="Straight Arrow Connector 41" o:spid="_x0000_s1028" type="#_x0000_t32" style="position:absolute;top:1350;width:52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" strokecolor="#4472c4 [3204]" strokeweight=".5pt">
                        <v:stroke startarrow="block" joinstyle="miter"/>
                      </v:shape>
                    </v:group>
                  </w:pict>
                </mc:Fallback>
              </mc:AlternateContent>
            </w:r>
            <w:r w:rsidRPr="00C32D3F">
              <w:t>2498</w:t>
            </w:r>
          </w:p>
        </w:tc>
        <w:tc>
          <w:tcPr>
            <w:tcW w:w="893" w:type="dxa"/>
          </w:tcPr>
          <w:p w14:paraId="3512DE81" w14:textId="77777777" w:rsidR="007342D3" w:rsidRPr="00C32D3F" w:rsidRDefault="007342D3" w:rsidP="009E36B9"/>
        </w:tc>
      </w:tr>
      <w:tr w:rsidR="007342D3" w:rsidRPr="00C32D3F" w14:paraId="11958787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791DA6A7" w14:textId="77777777" w:rsidR="007342D3" w:rsidRPr="0093616E" w:rsidRDefault="007342D3" w:rsidP="009E36B9">
            <w:pPr>
              <w:rPr>
                <w:color w:val="FF0000"/>
              </w:rPr>
            </w:pPr>
            <w:r w:rsidRPr="0093616E">
              <w:rPr>
                <w:color w:val="FF0000"/>
              </w:rPr>
              <w:t xml:space="preserve">Duplicate </w:t>
            </w:r>
            <w:r>
              <w:rPr>
                <w:color w:val="FF0000"/>
              </w:rPr>
              <w:t xml:space="preserve">ID </w:t>
            </w:r>
            <w:r w:rsidRPr="0093616E">
              <w:rPr>
                <w:color w:val="FF0000"/>
              </w:rPr>
              <w:t xml:space="preserve">entries </w:t>
            </w:r>
          </w:p>
        </w:tc>
        <w:tc>
          <w:tcPr>
            <w:tcW w:w="960" w:type="dxa"/>
            <w:noWrap/>
            <w:hideMark/>
          </w:tcPr>
          <w:p w14:paraId="018F5519" w14:textId="77777777" w:rsidR="007342D3" w:rsidRPr="00C32D3F" w:rsidRDefault="007342D3" w:rsidP="009E36B9">
            <w:r w:rsidRPr="00C32D3F">
              <w:t>55</w:t>
            </w:r>
          </w:p>
        </w:tc>
        <w:tc>
          <w:tcPr>
            <w:tcW w:w="933" w:type="dxa"/>
          </w:tcPr>
          <w:p w14:paraId="72C06071" w14:textId="77777777" w:rsidR="007342D3" w:rsidRPr="00C32D3F" w:rsidRDefault="007342D3" w:rsidP="009E36B9"/>
        </w:tc>
        <w:tc>
          <w:tcPr>
            <w:tcW w:w="893" w:type="dxa"/>
          </w:tcPr>
          <w:p w14:paraId="5940D061" w14:textId="77777777" w:rsidR="007342D3" w:rsidRDefault="007342D3" w:rsidP="009E36B9"/>
        </w:tc>
        <w:tc>
          <w:tcPr>
            <w:tcW w:w="960" w:type="dxa"/>
            <w:noWrap/>
            <w:hideMark/>
          </w:tcPr>
          <w:p w14:paraId="2686EBE3" w14:textId="77777777" w:rsidR="007342D3" w:rsidRPr="00C32D3F" w:rsidRDefault="007342D3" w:rsidP="009E36B9">
            <w:r>
              <w:t>9</w:t>
            </w:r>
          </w:p>
        </w:tc>
        <w:tc>
          <w:tcPr>
            <w:tcW w:w="960" w:type="dxa"/>
            <w:noWrap/>
            <w:hideMark/>
          </w:tcPr>
          <w:p w14:paraId="2114245B" w14:textId="77777777" w:rsidR="007342D3" w:rsidRPr="00C32D3F" w:rsidRDefault="007342D3" w:rsidP="009E36B9"/>
        </w:tc>
        <w:tc>
          <w:tcPr>
            <w:tcW w:w="893" w:type="dxa"/>
          </w:tcPr>
          <w:p w14:paraId="1CC37613" w14:textId="77777777" w:rsidR="007342D3" w:rsidRPr="00C32D3F" w:rsidRDefault="007342D3" w:rsidP="009E36B9"/>
        </w:tc>
      </w:tr>
      <w:tr w:rsidR="007342D3" w:rsidRPr="00C32D3F" w14:paraId="4EA6B2C8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307D0A9B" w14:textId="77777777" w:rsidR="007342D3" w:rsidRPr="0093616E" w:rsidRDefault="007342D3" w:rsidP="009E36B9">
            <w:pPr>
              <w:rPr>
                <w:color w:val="FF0000"/>
              </w:rPr>
            </w:pPr>
          </w:p>
        </w:tc>
        <w:tc>
          <w:tcPr>
            <w:tcW w:w="960" w:type="dxa"/>
            <w:noWrap/>
            <w:hideMark/>
          </w:tcPr>
          <w:p w14:paraId="480C9780" w14:textId="77777777" w:rsidR="007342D3" w:rsidRPr="00C32D3F" w:rsidRDefault="007342D3" w:rsidP="009E36B9"/>
        </w:tc>
        <w:tc>
          <w:tcPr>
            <w:tcW w:w="933" w:type="dxa"/>
          </w:tcPr>
          <w:p w14:paraId="261CF65F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1667856" wp14:editId="63235C1F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171450</wp:posOffset>
                      </wp:positionV>
                      <wp:extent cx="0" cy="1097280"/>
                      <wp:effectExtent l="76200" t="0" r="57150" b="6477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09728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E624B4" id="Straight Arrow Connector 43" o:spid="_x0000_s1026" type="#_x0000_t32" style="position:absolute;margin-left:11.85pt;margin-top:13.5pt;width:0;height:86.4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&#13;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 w:rsidRPr="00C32D3F">
              <w:t>4664</w:t>
            </w:r>
          </w:p>
        </w:tc>
        <w:tc>
          <w:tcPr>
            <w:tcW w:w="893" w:type="dxa"/>
          </w:tcPr>
          <w:p w14:paraId="4024716E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51205769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60C637CD" w14:textId="77777777" w:rsidR="007342D3" w:rsidRPr="00C32D3F" w:rsidRDefault="007342D3" w:rsidP="009E36B9">
            <w:r w:rsidRPr="00C32D3F">
              <w:t>2489</w:t>
            </w:r>
          </w:p>
        </w:tc>
        <w:tc>
          <w:tcPr>
            <w:tcW w:w="893" w:type="dxa"/>
          </w:tcPr>
          <w:p w14:paraId="2F579974" w14:textId="77777777" w:rsidR="007342D3" w:rsidRPr="00C32D3F" w:rsidRDefault="007342D3" w:rsidP="009E36B9"/>
        </w:tc>
      </w:tr>
      <w:tr w:rsidR="007342D3" w:rsidRPr="00C32D3F" w14:paraId="6EBA96EF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6C2592F9" w14:textId="77777777" w:rsidR="007342D3" w:rsidRPr="0093616E" w:rsidRDefault="007342D3" w:rsidP="009E36B9">
            <w:pPr>
              <w:rPr>
                <w:color w:val="FF0000"/>
              </w:rPr>
            </w:pPr>
            <w:r w:rsidRPr="0093616E">
              <w:rPr>
                <w:color w:val="FF0000"/>
              </w:rPr>
              <w:t>Missing personality responses</w:t>
            </w:r>
          </w:p>
        </w:tc>
        <w:tc>
          <w:tcPr>
            <w:tcW w:w="960" w:type="dxa"/>
            <w:noWrap/>
            <w:hideMark/>
          </w:tcPr>
          <w:p w14:paraId="78843F02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E920C24" wp14:editId="23E8BD16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96788</wp:posOffset>
                      </wp:positionV>
                      <wp:extent cx="525722" cy="0"/>
                      <wp:effectExtent l="38100" t="76200" r="0" b="95250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72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8CC3E5D" id="Straight Arrow Connector 14" o:spid="_x0000_s1026" type="#_x0000_t32" style="position:absolute;margin-left:18.35pt;margin-top:7.6pt;width:41.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>
              <w:t>491</w:t>
            </w:r>
          </w:p>
        </w:tc>
        <w:tc>
          <w:tcPr>
            <w:tcW w:w="933" w:type="dxa"/>
          </w:tcPr>
          <w:p w14:paraId="047226F1" w14:textId="77777777" w:rsidR="007342D3" w:rsidRPr="00C32D3F" w:rsidRDefault="007342D3" w:rsidP="009E36B9"/>
        </w:tc>
        <w:tc>
          <w:tcPr>
            <w:tcW w:w="893" w:type="dxa"/>
          </w:tcPr>
          <w:p w14:paraId="2A4C9EBA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587221BB" w14:textId="77777777" w:rsidR="007342D3" w:rsidRPr="00C32D3F" w:rsidRDefault="007342D3" w:rsidP="009E36B9">
            <w:r w:rsidRPr="00C32D3F">
              <w:t>147</w:t>
            </w:r>
          </w:p>
        </w:tc>
        <w:tc>
          <w:tcPr>
            <w:tcW w:w="960" w:type="dxa"/>
            <w:noWrap/>
            <w:hideMark/>
          </w:tcPr>
          <w:p w14:paraId="2D84ECCF" w14:textId="77777777" w:rsidR="007342D3" w:rsidRPr="00C32D3F" w:rsidRDefault="007342D3" w:rsidP="009E36B9"/>
        </w:tc>
        <w:tc>
          <w:tcPr>
            <w:tcW w:w="893" w:type="dxa"/>
          </w:tcPr>
          <w:p w14:paraId="5F7D8DED" w14:textId="77777777" w:rsidR="007342D3" w:rsidRPr="00C32D3F" w:rsidRDefault="007342D3" w:rsidP="009E36B9"/>
        </w:tc>
      </w:tr>
      <w:tr w:rsidR="007342D3" w:rsidRPr="00C32D3F" w14:paraId="03A401E1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073D46DD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54D43F76" w14:textId="77777777" w:rsidR="007342D3" w:rsidRPr="00C32D3F" w:rsidRDefault="007342D3" w:rsidP="009E36B9"/>
        </w:tc>
        <w:tc>
          <w:tcPr>
            <w:tcW w:w="933" w:type="dxa"/>
          </w:tcPr>
          <w:p w14:paraId="6D936E07" w14:textId="77777777" w:rsidR="007342D3" w:rsidRPr="00C32D3F" w:rsidRDefault="007342D3" w:rsidP="009E36B9"/>
        </w:tc>
        <w:tc>
          <w:tcPr>
            <w:tcW w:w="893" w:type="dxa"/>
          </w:tcPr>
          <w:p w14:paraId="4BF0EC6B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74AA91AB" w14:textId="77777777" w:rsidR="007342D3" w:rsidRPr="00C32D3F" w:rsidRDefault="007342D3" w:rsidP="009E36B9">
            <w:r w:rsidRPr="00C32D3F">
              <w:t> </w:t>
            </w:r>
          </w:p>
        </w:tc>
        <w:tc>
          <w:tcPr>
            <w:tcW w:w="960" w:type="dxa"/>
            <w:noWrap/>
            <w:hideMark/>
          </w:tcPr>
          <w:p w14:paraId="4EA3544B" w14:textId="77777777" w:rsidR="007342D3" w:rsidRPr="00C32D3F" w:rsidRDefault="007342D3" w:rsidP="009E36B9"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4384" behindDoc="0" locked="0" layoutInCell="1" allowOverlap="1" wp14:anchorId="32AAC012" wp14:editId="5B974C87">
                      <wp:simplePos x="0" y="0"/>
                      <wp:positionH relativeFrom="column">
                        <wp:posOffset>-381635</wp:posOffset>
                      </wp:positionH>
                      <wp:positionV relativeFrom="paragraph">
                        <wp:posOffset>-220980</wp:posOffset>
                      </wp:positionV>
                      <wp:extent cx="526415" cy="264795"/>
                      <wp:effectExtent l="38100" t="0" r="64135" b="59055"/>
                      <wp:wrapNone/>
                      <wp:docPr id="27" name="Group 2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26415" cy="264795"/>
                                <a:chOff x="0" y="0"/>
                                <a:chExt cx="526473" cy="265176"/>
                              </a:xfrm>
                            </wpg:grpSpPr>
                            <wps:wsp>
                              <wps:cNvPr id="28" name="Straight Arrow Connector 28"/>
                              <wps:cNvCnPr/>
                              <wps:spPr>
                                <a:xfrm>
                                  <a:off x="526473" y="0"/>
                                  <a:ext cx="0" cy="265176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Arrow Connector 29"/>
                              <wps:cNvCnPr/>
                              <wps:spPr>
                                <a:xfrm>
                                  <a:off x="0" y="135082"/>
                                  <a:ext cx="525780" cy="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headEnd type="triangle"/>
                                  <a:tailEnd type="non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78C7D9" id="Group 27" o:spid="_x0000_s1026" style="position:absolute;margin-left:-30.05pt;margin-top:-17.4pt;width:41.45pt;height:20.85pt;z-index:251664384" coordsize="5264,265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">
                      <v:shape id="Straight Arrow Connector 28" o:spid="_x0000_s1027" type="#_x0000_t32" style="position:absolute;left:5264;width:0;height:265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" strokecolor="#4472c4 [3204]" strokeweight=".5pt">
                        <v:stroke endarrow="block" joinstyle="miter"/>
                      </v:shape>
                      <v:shape id="Straight Arrow Connector 29" o:spid="_x0000_s1028" type="#_x0000_t32" style="position:absolute;top:1350;width:525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" strokecolor="#4472c4 [3204]" strokeweight=".5pt">
                        <v:stroke startarrow="block" joinstyle="miter"/>
                      </v:shape>
                    </v:group>
                  </w:pict>
                </mc:Fallback>
              </mc:AlternateContent>
            </w:r>
            <w:r w:rsidRPr="00C32D3F">
              <w:t>2342</w:t>
            </w:r>
          </w:p>
        </w:tc>
        <w:tc>
          <w:tcPr>
            <w:tcW w:w="893" w:type="dxa"/>
          </w:tcPr>
          <w:p w14:paraId="6AE58ECB" w14:textId="77777777" w:rsidR="007342D3" w:rsidRPr="00C32D3F" w:rsidRDefault="007342D3" w:rsidP="009E36B9"/>
        </w:tc>
      </w:tr>
      <w:tr w:rsidR="007342D3" w:rsidRPr="00C32D3F" w14:paraId="32183A0A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45E8B93A" w14:textId="77777777" w:rsidR="007342D3" w:rsidRPr="00C32D3F" w:rsidRDefault="007342D3" w:rsidP="009E36B9">
            <w:r w:rsidRPr="00C32D3F">
              <w:t>Drop-out of panel</w:t>
            </w:r>
            <w:r>
              <w:t>/</w:t>
            </w:r>
            <w:r w:rsidRPr="00C32D3F">
              <w:t>Invited for time 2</w:t>
            </w:r>
          </w:p>
        </w:tc>
        <w:tc>
          <w:tcPr>
            <w:tcW w:w="960" w:type="dxa"/>
            <w:noWrap/>
            <w:hideMark/>
          </w:tcPr>
          <w:p w14:paraId="0C16D185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65FB6A7" wp14:editId="30EEF5D1">
                      <wp:simplePos x="0" y="0"/>
                      <wp:positionH relativeFrom="column">
                        <wp:posOffset>230095</wp:posOffset>
                      </wp:positionH>
                      <wp:positionV relativeFrom="paragraph">
                        <wp:posOffset>101704</wp:posOffset>
                      </wp:positionV>
                      <wp:extent cx="525722" cy="0"/>
                      <wp:effectExtent l="38100" t="76200" r="0" b="95250"/>
                      <wp:wrapNone/>
                      <wp:docPr id="17" name="Straight Arrow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72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1EA75A" id="Straight Arrow Connector 17" o:spid="_x0000_s1026" type="#_x0000_t32" style="position:absolute;margin-left:18.1pt;margin-top:8pt;width:41.4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 w:rsidRPr="00C32D3F">
              <w:t>324</w:t>
            </w:r>
          </w:p>
        </w:tc>
        <w:tc>
          <w:tcPr>
            <w:tcW w:w="933" w:type="dxa"/>
          </w:tcPr>
          <w:p w14:paraId="6270A0EC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5921E6" wp14:editId="28765FA1">
                      <wp:simplePos x="0" y="0"/>
                      <wp:positionH relativeFrom="column">
                        <wp:posOffset>148590</wp:posOffset>
                      </wp:positionH>
                      <wp:positionV relativeFrom="paragraph">
                        <wp:posOffset>101600</wp:posOffset>
                      </wp:positionV>
                      <wp:extent cx="365760" cy="0"/>
                      <wp:effectExtent l="0" t="76200" r="15240" b="9525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3807FF" id="Straight Arrow Connector 45" o:spid="_x0000_s1026" type="#_x0000_t32" style="position:absolute;margin-left:11.7pt;margin-top:8pt;width:28.8pt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&#13;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893" w:type="dxa"/>
          </w:tcPr>
          <w:p w14:paraId="15DA7420" w14:textId="77777777" w:rsidR="007342D3" w:rsidRPr="00C32D3F" w:rsidRDefault="007342D3" w:rsidP="009E36B9">
            <w:r>
              <w:t>3815</w:t>
            </w:r>
          </w:p>
        </w:tc>
        <w:tc>
          <w:tcPr>
            <w:tcW w:w="960" w:type="dxa"/>
            <w:noWrap/>
            <w:hideMark/>
          </w:tcPr>
          <w:p w14:paraId="78A5A2CC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05636EA3" w14:textId="77777777" w:rsidR="007342D3" w:rsidRPr="00C32D3F" w:rsidRDefault="007342D3" w:rsidP="009E36B9"/>
        </w:tc>
        <w:tc>
          <w:tcPr>
            <w:tcW w:w="893" w:type="dxa"/>
          </w:tcPr>
          <w:p w14:paraId="529826E0" w14:textId="77777777" w:rsidR="007342D3" w:rsidRPr="00C32D3F" w:rsidRDefault="007342D3" w:rsidP="009E36B9"/>
        </w:tc>
      </w:tr>
      <w:tr w:rsidR="007342D3" w:rsidRPr="00C32D3F" w14:paraId="66F3518D" w14:textId="77777777" w:rsidTr="009E36B9">
        <w:trPr>
          <w:trHeight w:val="288"/>
        </w:trPr>
        <w:tc>
          <w:tcPr>
            <w:tcW w:w="3761" w:type="dxa"/>
            <w:noWrap/>
          </w:tcPr>
          <w:p w14:paraId="6677633A" w14:textId="77777777" w:rsidR="007342D3" w:rsidRPr="00C32D3F" w:rsidRDefault="007342D3" w:rsidP="009E36B9"/>
        </w:tc>
        <w:tc>
          <w:tcPr>
            <w:tcW w:w="960" w:type="dxa"/>
            <w:noWrap/>
          </w:tcPr>
          <w:p w14:paraId="0D26A0DC" w14:textId="77777777" w:rsidR="007342D3" w:rsidRPr="00C32D3F" w:rsidRDefault="007342D3" w:rsidP="009E36B9"/>
        </w:tc>
        <w:tc>
          <w:tcPr>
            <w:tcW w:w="933" w:type="dxa"/>
          </w:tcPr>
          <w:p w14:paraId="1DF5C3E8" w14:textId="77777777" w:rsidR="007342D3" w:rsidRPr="00C32D3F" w:rsidRDefault="007342D3" w:rsidP="009E36B9"/>
        </w:tc>
        <w:tc>
          <w:tcPr>
            <w:tcW w:w="893" w:type="dxa"/>
          </w:tcPr>
          <w:p w14:paraId="786966A8" w14:textId="77777777" w:rsidR="007342D3" w:rsidRPr="00C32D3F" w:rsidRDefault="007342D3" w:rsidP="009E36B9"/>
        </w:tc>
        <w:tc>
          <w:tcPr>
            <w:tcW w:w="960" w:type="dxa"/>
            <w:noWrap/>
          </w:tcPr>
          <w:p w14:paraId="7E9430E4" w14:textId="77777777" w:rsidR="007342D3" w:rsidRPr="00C32D3F" w:rsidRDefault="007342D3" w:rsidP="009E36B9"/>
        </w:tc>
        <w:tc>
          <w:tcPr>
            <w:tcW w:w="960" w:type="dxa"/>
            <w:noWrap/>
          </w:tcPr>
          <w:p w14:paraId="16249065" w14:textId="77777777" w:rsidR="007342D3" w:rsidRPr="00C32D3F" w:rsidRDefault="007342D3" w:rsidP="009E36B9"/>
        </w:tc>
        <w:tc>
          <w:tcPr>
            <w:tcW w:w="893" w:type="dxa"/>
          </w:tcPr>
          <w:p w14:paraId="13C42605" w14:textId="77777777" w:rsidR="007342D3" w:rsidRPr="00C32D3F" w:rsidRDefault="007342D3" w:rsidP="009E36B9"/>
        </w:tc>
      </w:tr>
      <w:tr w:rsidR="007342D3" w:rsidRPr="00C32D3F" w14:paraId="5CA922E8" w14:textId="77777777" w:rsidTr="009E36B9">
        <w:trPr>
          <w:trHeight w:val="288"/>
        </w:trPr>
        <w:tc>
          <w:tcPr>
            <w:tcW w:w="3761" w:type="dxa"/>
            <w:noWrap/>
          </w:tcPr>
          <w:p w14:paraId="1F8C6FDB" w14:textId="77777777" w:rsidR="007342D3" w:rsidRPr="0093616E" w:rsidRDefault="007342D3" w:rsidP="009E36B9">
            <w:pPr>
              <w:rPr>
                <w:color w:val="FF0000"/>
              </w:rPr>
            </w:pPr>
            <w:r>
              <w:rPr>
                <w:color w:val="FF0000"/>
              </w:rPr>
              <w:t>D</w:t>
            </w:r>
            <w:r w:rsidRPr="0093616E">
              <w:rPr>
                <w:color w:val="FF0000"/>
              </w:rPr>
              <w:t>emographic inconsistencies</w:t>
            </w:r>
          </w:p>
        </w:tc>
        <w:tc>
          <w:tcPr>
            <w:tcW w:w="960" w:type="dxa"/>
            <w:noWrap/>
          </w:tcPr>
          <w:p w14:paraId="69ABF208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03F6C9E" wp14:editId="7C36CE06">
                      <wp:simplePos x="0" y="0"/>
                      <wp:positionH relativeFrom="column">
                        <wp:posOffset>230095</wp:posOffset>
                      </wp:positionH>
                      <wp:positionV relativeFrom="paragraph">
                        <wp:posOffset>107909</wp:posOffset>
                      </wp:positionV>
                      <wp:extent cx="525722" cy="0"/>
                      <wp:effectExtent l="38100" t="76200" r="0" b="9525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72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4A3719" id="Straight Arrow Connector 44" o:spid="_x0000_s1026" type="#_x0000_t32" style="position:absolute;margin-left:18.1pt;margin-top:8.5pt;width:41.4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 w:rsidRPr="00C32D3F">
              <w:t>60</w:t>
            </w:r>
          </w:p>
        </w:tc>
        <w:tc>
          <w:tcPr>
            <w:tcW w:w="933" w:type="dxa"/>
          </w:tcPr>
          <w:p w14:paraId="04711612" w14:textId="77777777" w:rsidR="007342D3" w:rsidRPr="00C32D3F" w:rsidRDefault="007342D3" w:rsidP="009E36B9"/>
        </w:tc>
        <w:tc>
          <w:tcPr>
            <w:tcW w:w="893" w:type="dxa"/>
          </w:tcPr>
          <w:p w14:paraId="01685901" w14:textId="77777777" w:rsidR="007342D3" w:rsidRDefault="007342D3" w:rsidP="009E36B9"/>
        </w:tc>
        <w:tc>
          <w:tcPr>
            <w:tcW w:w="960" w:type="dxa"/>
            <w:noWrap/>
          </w:tcPr>
          <w:p w14:paraId="1B2B3223" w14:textId="77777777" w:rsidR="007342D3" w:rsidRPr="00C32D3F" w:rsidRDefault="007342D3" w:rsidP="009E36B9">
            <w:r w:rsidRPr="0093616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D8ABA35" wp14:editId="2E16712D">
                      <wp:simplePos x="0" y="0"/>
                      <wp:positionH relativeFrom="column">
                        <wp:posOffset>229235</wp:posOffset>
                      </wp:positionH>
                      <wp:positionV relativeFrom="paragraph">
                        <wp:posOffset>85541</wp:posOffset>
                      </wp:positionV>
                      <wp:extent cx="525145" cy="0"/>
                      <wp:effectExtent l="38100" t="76200" r="0" b="9525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1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D8C872" id="Straight Arrow Connector 48" o:spid="_x0000_s1026" type="#_x0000_t32" style="position:absolute;margin-left:18.05pt;margin-top:6.75pt;width:41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>
              <w:t>60</w:t>
            </w:r>
          </w:p>
        </w:tc>
        <w:tc>
          <w:tcPr>
            <w:tcW w:w="960" w:type="dxa"/>
            <w:noWrap/>
          </w:tcPr>
          <w:p w14:paraId="632F3A16" w14:textId="77777777" w:rsidR="007342D3" w:rsidRPr="00C32D3F" w:rsidRDefault="007342D3" w:rsidP="009E36B9"/>
        </w:tc>
        <w:tc>
          <w:tcPr>
            <w:tcW w:w="893" w:type="dxa"/>
          </w:tcPr>
          <w:p w14:paraId="25D44D60" w14:textId="77777777" w:rsidR="007342D3" w:rsidRPr="00C32D3F" w:rsidRDefault="007342D3" w:rsidP="009E36B9"/>
        </w:tc>
      </w:tr>
      <w:tr w:rsidR="007342D3" w:rsidRPr="00C32D3F" w14:paraId="6C51A542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5FACFF9D" w14:textId="77777777" w:rsidR="007342D3" w:rsidRPr="0093616E" w:rsidRDefault="007342D3" w:rsidP="009E36B9">
            <w:pPr>
              <w:rPr>
                <w:color w:val="FF0000"/>
              </w:rPr>
            </w:pPr>
            <w:r>
              <w:rPr>
                <w:color w:val="FF0000"/>
              </w:rPr>
              <w:t>R</w:t>
            </w:r>
            <w:r w:rsidRPr="0093616E">
              <w:rPr>
                <w:color w:val="FF0000"/>
              </w:rPr>
              <w:t>epetitive responses</w:t>
            </w:r>
            <w:r>
              <w:rPr>
                <w:color w:val="FF0000"/>
              </w:rPr>
              <w:t>/&gt;20% missing</w:t>
            </w:r>
          </w:p>
        </w:tc>
        <w:tc>
          <w:tcPr>
            <w:tcW w:w="960" w:type="dxa"/>
            <w:noWrap/>
            <w:hideMark/>
          </w:tcPr>
          <w:p w14:paraId="0AD70201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E0090BC" wp14:editId="66BD376A">
                      <wp:simplePos x="0" y="0"/>
                      <wp:positionH relativeFrom="column">
                        <wp:posOffset>231345</wp:posOffset>
                      </wp:positionH>
                      <wp:positionV relativeFrom="paragraph">
                        <wp:posOffset>91809</wp:posOffset>
                      </wp:positionV>
                      <wp:extent cx="525722" cy="0"/>
                      <wp:effectExtent l="38100" t="76200" r="0" b="9525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72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086B9D9" id="Straight Arrow Connector 46" o:spid="_x0000_s1026" type="#_x0000_t32" style="position:absolute;margin-left:18.2pt;margin-top:7.25pt;width:41.4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>
              <w:t>154</w:t>
            </w:r>
          </w:p>
        </w:tc>
        <w:tc>
          <w:tcPr>
            <w:tcW w:w="933" w:type="dxa"/>
          </w:tcPr>
          <w:p w14:paraId="75749D47" w14:textId="77777777" w:rsidR="007342D3" w:rsidRPr="00C32D3F" w:rsidRDefault="007342D3" w:rsidP="009E36B9"/>
        </w:tc>
        <w:tc>
          <w:tcPr>
            <w:tcW w:w="893" w:type="dxa"/>
          </w:tcPr>
          <w:p w14:paraId="15C2A07C" w14:textId="77777777" w:rsidR="007342D3" w:rsidRDefault="007342D3" w:rsidP="009E36B9"/>
        </w:tc>
        <w:tc>
          <w:tcPr>
            <w:tcW w:w="960" w:type="dxa"/>
            <w:noWrap/>
            <w:hideMark/>
          </w:tcPr>
          <w:p w14:paraId="669379E7" w14:textId="77777777" w:rsidR="007342D3" w:rsidRPr="00C32D3F" w:rsidRDefault="007342D3" w:rsidP="009E36B9">
            <w:r w:rsidRPr="0093616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403C36A" wp14:editId="1F6C6E2F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69666</wp:posOffset>
                      </wp:positionV>
                      <wp:extent cx="525145" cy="0"/>
                      <wp:effectExtent l="38100" t="76200" r="0" b="9525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514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/>
                                <a:tailEnd type="non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8294D86" id="Straight Arrow Connector 49" o:spid="_x0000_s1026" type="#_x0000_t32" style="position:absolute;margin-left:18.15pt;margin-top:5.5pt;width:41.35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" strokecolor="#4472c4 [3204]" strokeweight=".5pt">
                      <v:stroke startarrow="block" joinstyle="miter"/>
                    </v:shape>
                  </w:pict>
                </mc:Fallback>
              </mc:AlternateContent>
            </w:r>
            <w:r w:rsidRPr="0093616E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DCBCF27" wp14:editId="2ED6C8FC">
                      <wp:simplePos x="0" y="0"/>
                      <wp:positionH relativeFrom="column">
                        <wp:posOffset>759460</wp:posOffset>
                      </wp:positionH>
                      <wp:positionV relativeFrom="paragraph">
                        <wp:posOffset>-593725</wp:posOffset>
                      </wp:positionV>
                      <wp:extent cx="0" cy="778510"/>
                      <wp:effectExtent l="76200" t="0" r="57150" b="5969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77851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C9EB7C" id="Straight Arrow Connector 47" o:spid="_x0000_s1026" type="#_x0000_t32" style="position:absolute;margin-left:59.8pt;margin-top:-46.75pt;width:0;height:61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&#13;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t>94</w:t>
            </w:r>
          </w:p>
        </w:tc>
        <w:tc>
          <w:tcPr>
            <w:tcW w:w="960" w:type="dxa"/>
            <w:noWrap/>
            <w:hideMark/>
          </w:tcPr>
          <w:p w14:paraId="42B89059" w14:textId="77777777" w:rsidR="007342D3" w:rsidRPr="00C32D3F" w:rsidRDefault="007342D3" w:rsidP="009E36B9"/>
        </w:tc>
        <w:tc>
          <w:tcPr>
            <w:tcW w:w="893" w:type="dxa"/>
          </w:tcPr>
          <w:p w14:paraId="3D8682B8" w14:textId="77777777" w:rsidR="007342D3" w:rsidRPr="00C32D3F" w:rsidRDefault="007342D3" w:rsidP="009E36B9"/>
        </w:tc>
      </w:tr>
      <w:tr w:rsidR="007342D3" w:rsidRPr="00C32D3F" w14:paraId="40BF89E8" w14:textId="77777777" w:rsidTr="009E36B9">
        <w:trPr>
          <w:trHeight w:val="288"/>
        </w:trPr>
        <w:tc>
          <w:tcPr>
            <w:tcW w:w="3761" w:type="dxa"/>
            <w:noWrap/>
            <w:hideMark/>
          </w:tcPr>
          <w:p w14:paraId="133DBBB5" w14:textId="77777777" w:rsidR="007342D3" w:rsidRPr="0093616E" w:rsidRDefault="007342D3" w:rsidP="009E36B9">
            <w:r>
              <w:t>S</w:t>
            </w:r>
            <w:r w:rsidRPr="0093616E">
              <w:t>ample at each time</w:t>
            </w:r>
          </w:p>
          <w:p w14:paraId="4256C36E" w14:textId="77777777" w:rsidR="007342D3" w:rsidRPr="0093616E" w:rsidRDefault="007342D3" w:rsidP="009E36B9"/>
        </w:tc>
        <w:tc>
          <w:tcPr>
            <w:tcW w:w="960" w:type="dxa"/>
            <w:noWrap/>
            <w:hideMark/>
          </w:tcPr>
          <w:p w14:paraId="1594210A" w14:textId="77777777" w:rsidR="007342D3" w:rsidRPr="00C32D3F" w:rsidRDefault="007342D3" w:rsidP="009E36B9"/>
        </w:tc>
        <w:tc>
          <w:tcPr>
            <w:tcW w:w="933" w:type="dxa"/>
          </w:tcPr>
          <w:p w14:paraId="6EC43A72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0E93FC5" wp14:editId="0F402257">
                      <wp:simplePos x="0" y="0"/>
                      <wp:positionH relativeFrom="column">
                        <wp:posOffset>148733</wp:posOffset>
                      </wp:positionH>
                      <wp:positionV relativeFrom="paragraph">
                        <wp:posOffset>149696</wp:posOffset>
                      </wp:positionV>
                      <wp:extent cx="483747" cy="212377"/>
                      <wp:effectExtent l="0" t="0" r="69215" b="5461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83747" cy="212377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D550038" id="Straight Arrow Connector 50" o:spid="_x0000_s1026" type="#_x0000_t32" style="position:absolute;margin-left:11.7pt;margin-top:11.8pt;width:38.1pt;height:16.7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&#13;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  <w:r>
              <w:t>3959</w:t>
            </w:r>
          </w:p>
        </w:tc>
        <w:tc>
          <w:tcPr>
            <w:tcW w:w="893" w:type="dxa"/>
          </w:tcPr>
          <w:p w14:paraId="790321FE" w14:textId="77777777" w:rsidR="007342D3" w:rsidRPr="00C32D3F" w:rsidRDefault="007342D3" w:rsidP="009E36B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A7218CF" wp14:editId="762E7AD3">
                      <wp:simplePos x="0" y="0"/>
                      <wp:positionH relativeFrom="column">
                        <wp:posOffset>293698</wp:posOffset>
                      </wp:positionH>
                      <wp:positionV relativeFrom="paragraph">
                        <wp:posOffset>149696</wp:posOffset>
                      </wp:positionV>
                      <wp:extent cx="961595" cy="212090"/>
                      <wp:effectExtent l="38100" t="0" r="29210" b="7366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961595" cy="21209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B44D97D" id="Straight Arrow Connector 51" o:spid="_x0000_s1026" type="#_x0000_t32" style="position:absolute;margin-left:23.15pt;margin-top:11.8pt;width:75.7pt;height:16.7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" strokecolor="#4472c4 [3204]" strokeweight=".5pt">
                      <v:stroke endarrow="block" joinstyle="miter"/>
                    </v:shape>
                  </w:pict>
                </mc:Fallback>
              </mc:AlternateContent>
            </w:r>
          </w:p>
        </w:tc>
        <w:tc>
          <w:tcPr>
            <w:tcW w:w="960" w:type="dxa"/>
            <w:noWrap/>
            <w:hideMark/>
          </w:tcPr>
          <w:p w14:paraId="083C13C6" w14:textId="77777777" w:rsidR="007342D3" w:rsidRPr="00C32D3F" w:rsidRDefault="007342D3" w:rsidP="009E36B9"/>
        </w:tc>
        <w:tc>
          <w:tcPr>
            <w:tcW w:w="960" w:type="dxa"/>
            <w:noWrap/>
            <w:hideMark/>
          </w:tcPr>
          <w:p w14:paraId="03CF4835" w14:textId="77777777" w:rsidR="007342D3" w:rsidRPr="00C32D3F" w:rsidRDefault="007342D3" w:rsidP="009E36B9">
            <w:r>
              <w:t>2189</w:t>
            </w:r>
          </w:p>
        </w:tc>
        <w:tc>
          <w:tcPr>
            <w:tcW w:w="893" w:type="dxa"/>
          </w:tcPr>
          <w:p w14:paraId="4211D259" w14:textId="77777777" w:rsidR="007342D3" w:rsidRPr="00C32D3F" w:rsidRDefault="007342D3" w:rsidP="009E36B9"/>
        </w:tc>
      </w:tr>
      <w:tr w:rsidR="007342D3" w:rsidRPr="00C32D3F" w14:paraId="61D6D3C7" w14:textId="77777777" w:rsidTr="009E36B9">
        <w:trPr>
          <w:trHeight w:val="288"/>
        </w:trPr>
        <w:tc>
          <w:tcPr>
            <w:tcW w:w="3761" w:type="dxa"/>
            <w:noWrap/>
          </w:tcPr>
          <w:p w14:paraId="0F1A6080" w14:textId="77777777" w:rsidR="007342D3" w:rsidRPr="00C32D3F" w:rsidRDefault="007342D3" w:rsidP="009E36B9">
            <w:r>
              <w:t>Analytic longitudinal sample</w:t>
            </w:r>
          </w:p>
        </w:tc>
        <w:tc>
          <w:tcPr>
            <w:tcW w:w="960" w:type="dxa"/>
            <w:noWrap/>
          </w:tcPr>
          <w:p w14:paraId="01F4D277" w14:textId="77777777" w:rsidR="007342D3" w:rsidRPr="00C32D3F" w:rsidRDefault="007342D3" w:rsidP="009E36B9"/>
        </w:tc>
        <w:tc>
          <w:tcPr>
            <w:tcW w:w="933" w:type="dxa"/>
          </w:tcPr>
          <w:p w14:paraId="283AC90B" w14:textId="77777777" w:rsidR="007342D3" w:rsidRPr="00C32D3F" w:rsidRDefault="007342D3" w:rsidP="009E36B9"/>
        </w:tc>
        <w:tc>
          <w:tcPr>
            <w:tcW w:w="893" w:type="dxa"/>
          </w:tcPr>
          <w:p w14:paraId="723F6C1C" w14:textId="77777777" w:rsidR="007342D3" w:rsidRDefault="007342D3" w:rsidP="009E36B9">
            <w:r>
              <w:t>2137</w:t>
            </w:r>
          </w:p>
        </w:tc>
        <w:tc>
          <w:tcPr>
            <w:tcW w:w="960" w:type="dxa"/>
            <w:noWrap/>
          </w:tcPr>
          <w:p w14:paraId="06235919" w14:textId="77777777" w:rsidR="007342D3" w:rsidRPr="00C32D3F" w:rsidRDefault="007342D3" w:rsidP="009E36B9"/>
        </w:tc>
        <w:tc>
          <w:tcPr>
            <w:tcW w:w="960" w:type="dxa"/>
            <w:noWrap/>
          </w:tcPr>
          <w:p w14:paraId="151DCF5A" w14:textId="77777777" w:rsidR="007342D3" w:rsidRPr="00C32D3F" w:rsidRDefault="007342D3" w:rsidP="009E36B9"/>
        </w:tc>
        <w:tc>
          <w:tcPr>
            <w:tcW w:w="893" w:type="dxa"/>
          </w:tcPr>
          <w:p w14:paraId="33A87D2C" w14:textId="77777777" w:rsidR="007342D3" w:rsidRPr="00C32D3F" w:rsidRDefault="007342D3" w:rsidP="009E36B9"/>
        </w:tc>
      </w:tr>
    </w:tbl>
    <w:p w14:paraId="25C3132B" w14:textId="235547B8" w:rsidR="002D2DB3" w:rsidRDefault="002D2DB3"/>
    <w:sectPr w:rsidR="002D2DB3" w:rsidSect="002D2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300"/>
    <w:rsid w:val="000102E0"/>
    <w:rsid w:val="00021BE7"/>
    <w:rsid w:val="00045376"/>
    <w:rsid w:val="00056387"/>
    <w:rsid w:val="000664D8"/>
    <w:rsid w:val="000971EB"/>
    <w:rsid w:val="000A1554"/>
    <w:rsid w:val="000B0697"/>
    <w:rsid w:val="000B1AF9"/>
    <w:rsid w:val="000B20D1"/>
    <w:rsid w:val="000D1B4D"/>
    <w:rsid w:val="000E5ED4"/>
    <w:rsid w:val="000F22E2"/>
    <w:rsid w:val="00116600"/>
    <w:rsid w:val="00125B03"/>
    <w:rsid w:val="00152406"/>
    <w:rsid w:val="0015758C"/>
    <w:rsid w:val="00166C1E"/>
    <w:rsid w:val="00171134"/>
    <w:rsid w:val="00181DED"/>
    <w:rsid w:val="001A507F"/>
    <w:rsid w:val="001B5B2C"/>
    <w:rsid w:val="001F12F6"/>
    <w:rsid w:val="00204CA2"/>
    <w:rsid w:val="00213404"/>
    <w:rsid w:val="002315C8"/>
    <w:rsid w:val="002425D0"/>
    <w:rsid w:val="00257832"/>
    <w:rsid w:val="00262DCA"/>
    <w:rsid w:val="00265728"/>
    <w:rsid w:val="00267C5D"/>
    <w:rsid w:val="002B00F6"/>
    <w:rsid w:val="002C22FD"/>
    <w:rsid w:val="002C3E18"/>
    <w:rsid w:val="002D2DB3"/>
    <w:rsid w:val="002E7555"/>
    <w:rsid w:val="002F0C1F"/>
    <w:rsid w:val="0031217A"/>
    <w:rsid w:val="0032554D"/>
    <w:rsid w:val="00353E98"/>
    <w:rsid w:val="00363BA8"/>
    <w:rsid w:val="00381E8E"/>
    <w:rsid w:val="0038327B"/>
    <w:rsid w:val="00397989"/>
    <w:rsid w:val="003A2FCC"/>
    <w:rsid w:val="003B1146"/>
    <w:rsid w:val="00401337"/>
    <w:rsid w:val="00432C46"/>
    <w:rsid w:val="00442ADF"/>
    <w:rsid w:val="004457E7"/>
    <w:rsid w:val="00447A17"/>
    <w:rsid w:val="004609A4"/>
    <w:rsid w:val="00465678"/>
    <w:rsid w:val="004674A0"/>
    <w:rsid w:val="0046799B"/>
    <w:rsid w:val="00497462"/>
    <w:rsid w:val="004A1B49"/>
    <w:rsid w:val="004D622E"/>
    <w:rsid w:val="004F6AC7"/>
    <w:rsid w:val="004F79E0"/>
    <w:rsid w:val="00510991"/>
    <w:rsid w:val="005312E9"/>
    <w:rsid w:val="00531ED7"/>
    <w:rsid w:val="00555A9D"/>
    <w:rsid w:val="005677AC"/>
    <w:rsid w:val="00576079"/>
    <w:rsid w:val="0057797C"/>
    <w:rsid w:val="00586284"/>
    <w:rsid w:val="00586DBB"/>
    <w:rsid w:val="0059662F"/>
    <w:rsid w:val="005A04E5"/>
    <w:rsid w:val="005A359F"/>
    <w:rsid w:val="005B5DDE"/>
    <w:rsid w:val="005C1437"/>
    <w:rsid w:val="005C30CD"/>
    <w:rsid w:val="006234A3"/>
    <w:rsid w:val="006309D0"/>
    <w:rsid w:val="0064400F"/>
    <w:rsid w:val="00646F40"/>
    <w:rsid w:val="00667647"/>
    <w:rsid w:val="006B6281"/>
    <w:rsid w:val="006D422A"/>
    <w:rsid w:val="00731991"/>
    <w:rsid w:val="007342D3"/>
    <w:rsid w:val="00741006"/>
    <w:rsid w:val="00742A7F"/>
    <w:rsid w:val="007B41B7"/>
    <w:rsid w:val="007E5BEE"/>
    <w:rsid w:val="0080275B"/>
    <w:rsid w:val="0081401E"/>
    <w:rsid w:val="008752EF"/>
    <w:rsid w:val="008941CC"/>
    <w:rsid w:val="008B5C0C"/>
    <w:rsid w:val="008C4A33"/>
    <w:rsid w:val="0093142A"/>
    <w:rsid w:val="0095002C"/>
    <w:rsid w:val="00954503"/>
    <w:rsid w:val="009659CB"/>
    <w:rsid w:val="00965F9B"/>
    <w:rsid w:val="00972733"/>
    <w:rsid w:val="009D3E46"/>
    <w:rsid w:val="009E3C10"/>
    <w:rsid w:val="009E4CD8"/>
    <w:rsid w:val="009F189A"/>
    <w:rsid w:val="009F77B8"/>
    <w:rsid w:val="00A01D65"/>
    <w:rsid w:val="00A3750D"/>
    <w:rsid w:val="00A57C34"/>
    <w:rsid w:val="00A9567D"/>
    <w:rsid w:val="00AD4C64"/>
    <w:rsid w:val="00AD529B"/>
    <w:rsid w:val="00B24764"/>
    <w:rsid w:val="00B925DA"/>
    <w:rsid w:val="00B979CC"/>
    <w:rsid w:val="00BA1300"/>
    <w:rsid w:val="00BA424B"/>
    <w:rsid w:val="00BB0B9A"/>
    <w:rsid w:val="00BC35C4"/>
    <w:rsid w:val="00BC75CF"/>
    <w:rsid w:val="00C16CCC"/>
    <w:rsid w:val="00C25F84"/>
    <w:rsid w:val="00C54E4A"/>
    <w:rsid w:val="00C718AD"/>
    <w:rsid w:val="00CA6377"/>
    <w:rsid w:val="00CB4F1D"/>
    <w:rsid w:val="00CB6760"/>
    <w:rsid w:val="00CD1639"/>
    <w:rsid w:val="00D42CC9"/>
    <w:rsid w:val="00D75934"/>
    <w:rsid w:val="00D86231"/>
    <w:rsid w:val="00D876EA"/>
    <w:rsid w:val="00D972D9"/>
    <w:rsid w:val="00DB359B"/>
    <w:rsid w:val="00DE57A7"/>
    <w:rsid w:val="00DF529C"/>
    <w:rsid w:val="00E25359"/>
    <w:rsid w:val="00E41274"/>
    <w:rsid w:val="00E55441"/>
    <w:rsid w:val="00E77522"/>
    <w:rsid w:val="00E85DCE"/>
    <w:rsid w:val="00E97B0C"/>
    <w:rsid w:val="00EA2DC3"/>
    <w:rsid w:val="00EA7597"/>
    <w:rsid w:val="00ED3672"/>
    <w:rsid w:val="00F054DD"/>
    <w:rsid w:val="00F236CA"/>
    <w:rsid w:val="00F45047"/>
    <w:rsid w:val="00F741D8"/>
    <w:rsid w:val="00F871EA"/>
    <w:rsid w:val="00FA053C"/>
    <w:rsid w:val="00FA6583"/>
    <w:rsid w:val="00FD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4B41D"/>
  <w15:chartTrackingRefBased/>
  <w15:docId w15:val="{844743EB-6A71-6545-8A64-887FFA115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3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130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79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9C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692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na Sutin</dc:creator>
  <cp:keywords/>
  <dc:description/>
  <cp:lastModifiedBy>Angelina Sutin</cp:lastModifiedBy>
  <cp:revision>2</cp:revision>
  <dcterms:created xsi:type="dcterms:W3CDTF">2020-06-23T20:20:00Z</dcterms:created>
  <dcterms:modified xsi:type="dcterms:W3CDTF">2020-06-23T20:20:00Z</dcterms:modified>
</cp:coreProperties>
</file>